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CCB6E8" w14:textId="753E1ABE" w:rsidR="00D331C4" w:rsidRPr="00D331C4" w:rsidRDefault="00D331C4" w:rsidP="000E534F">
      <w:pPr>
        <w:spacing w:line="360" w:lineRule="auto"/>
        <w:ind w:firstLineChars="100" w:firstLine="240"/>
        <w:rPr>
          <w:rFonts w:ascii="Times New Roman" w:hAnsi="Times New Roman" w:cs="Times New Roman"/>
          <w:b/>
          <w:bCs/>
        </w:rPr>
      </w:pPr>
      <w:r w:rsidRPr="00D331C4">
        <w:rPr>
          <w:rFonts w:ascii="Times New Roman" w:hAnsi="Times New Roman" w:cs="Times New Roman"/>
          <w:b/>
          <w:bCs/>
        </w:rPr>
        <w:t>Supplementary material</w:t>
      </w:r>
    </w:p>
    <w:p w14:paraId="355EB1B9" w14:textId="16F42218" w:rsidR="000E534F" w:rsidRPr="00D331C4" w:rsidRDefault="000E534F" w:rsidP="000E534F">
      <w:pPr>
        <w:spacing w:line="360" w:lineRule="auto"/>
        <w:ind w:firstLineChars="100" w:firstLine="240"/>
        <w:rPr>
          <w:rFonts w:ascii="Times New Roman" w:hAnsi="Times New Roman" w:cs="Times New Roman"/>
          <w:b/>
          <w:bCs/>
        </w:rPr>
      </w:pPr>
      <w:r w:rsidRPr="00D331C4">
        <w:rPr>
          <w:rFonts w:ascii="Times New Roman" w:hAnsi="Times New Roman" w:cs="Times New Roman"/>
          <w:b/>
          <w:bCs/>
        </w:rPr>
        <w:t>The inclusion and exclusion criteria</w:t>
      </w:r>
    </w:p>
    <w:p w14:paraId="4AA6B385" w14:textId="72B5D230" w:rsidR="00D331C4" w:rsidRDefault="000E534F" w:rsidP="00D331C4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D331C4">
        <w:rPr>
          <w:rFonts w:ascii="Times New Roman" w:hAnsi="Times New Roman" w:cs="Times New Roman"/>
        </w:rPr>
        <w:t>a 17-item Hamilton Depression Scale (HAMD-17) score≥17; (2) 18–45 years old; (3) first onset and not taking any psychiatric drugs before the trial; (4) Han ethnicity; (5) patients who met the Diagnostic and Statistical Manual of Mental Disorders 5 (DSM-5) criteria for current unipolar MDD. The exclusion criteria were as follows: (1) any neurological disease, including organic disease and mental illness other than depression; (2) serious diseases of the kidney, liver, cardiovascular, or respiratory systems; (3) any serious medical condition with major medical intervention anticipated during the experiment; (4) pregnancy or breastfeeding; (5) use of any supplement with potential antidepressant effects; and (6) a serious risk of suicide or violence</w:t>
      </w:r>
    </w:p>
    <w:p w14:paraId="7C90F564" w14:textId="77777777" w:rsidR="00D331C4" w:rsidRPr="00D331C4" w:rsidRDefault="00D331C4" w:rsidP="00D331C4">
      <w:pPr>
        <w:pStyle w:val="a7"/>
        <w:spacing w:line="360" w:lineRule="auto"/>
        <w:ind w:left="600" w:firstLineChars="0" w:firstLine="0"/>
        <w:rPr>
          <w:rFonts w:ascii="Times New Roman" w:hAnsi="Times New Roman" w:cs="Times New Roman" w:hint="eastAsia"/>
        </w:rPr>
      </w:pPr>
    </w:p>
    <w:p w14:paraId="34D56211" w14:textId="36C5B369" w:rsidR="00D331C4" w:rsidRPr="00D331C4" w:rsidRDefault="00D331C4" w:rsidP="00D331C4">
      <w:pPr>
        <w:spacing w:line="360" w:lineRule="auto"/>
        <w:rPr>
          <w:rFonts w:ascii="Arial" w:hAnsi="Arial" w:cs="Arial"/>
          <w:b/>
        </w:rPr>
      </w:pPr>
      <w:r w:rsidRPr="00D331C4">
        <w:rPr>
          <w:rFonts w:ascii="Arial" w:eastAsia="DengXian" w:hAnsi="Arial" w:cs="Arial"/>
          <w:b/>
          <w:sz w:val="22"/>
          <w:szCs w:val="22"/>
          <w:lang w:bidi="ar"/>
        </w:rPr>
        <w:t>Supplementary Fig</w:t>
      </w:r>
      <w:r w:rsidRPr="00D331C4">
        <w:rPr>
          <w:rFonts w:ascii="Arial" w:hAnsi="Arial" w:cs="Arial"/>
          <w:b/>
        </w:rPr>
        <w:t>ure</w:t>
      </w:r>
      <w:r>
        <w:rPr>
          <w:rFonts w:ascii="Arial" w:hAnsi="Arial" w:cs="Arial"/>
          <w:b/>
        </w:rPr>
        <w:t xml:space="preserve"> </w:t>
      </w:r>
      <w:r w:rsidRPr="00D331C4">
        <w:rPr>
          <w:rFonts w:ascii="Arial" w:hAnsi="Arial" w:cs="Arial"/>
          <w:b/>
        </w:rPr>
        <w:t>1</w:t>
      </w:r>
    </w:p>
    <w:p w14:paraId="4D1FD947" w14:textId="59D32076" w:rsidR="00D34F9B" w:rsidRDefault="00D331C4">
      <w:pPr>
        <w:rPr>
          <w:rFonts w:ascii="Times New Roman" w:hAnsi="Times New Roman" w:cs="Times New Roman"/>
        </w:rPr>
      </w:pPr>
      <w:r w:rsidRPr="00D331C4">
        <w:rPr>
          <w:rFonts w:ascii="Times New Roman" w:hAnsi="Times New Roman" w:cs="Times New Roman"/>
          <w:noProof/>
        </w:rPr>
        <w:drawing>
          <wp:inline distT="0" distB="0" distL="0" distR="0" wp14:anchorId="13914422" wp14:editId="556D8B87">
            <wp:extent cx="5274310" cy="3239135"/>
            <wp:effectExtent l="0" t="0" r="0" b="0"/>
            <wp:docPr id="43932680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9326801" name="图片 43932680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39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604B01" w14:textId="064D74F5" w:rsidR="00D331C4" w:rsidRDefault="00D331C4" w:rsidP="00D331C4">
      <w:pPr>
        <w:spacing w:line="480" w:lineRule="auto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a</w:t>
      </w:r>
      <w:r w:rsidRPr="007B7D3B">
        <w:rPr>
          <w:rFonts w:ascii="Times New Roman" w:hAnsi="Times New Roman" w:cs="Times New Roman"/>
          <w:b/>
          <w:bCs/>
        </w:rPr>
        <w:t>-</w:t>
      </w:r>
      <w:r>
        <w:rPr>
          <w:rFonts w:ascii="Times New Roman" w:hAnsi="Times New Roman" w:cs="Times New Roman" w:hint="eastAsia"/>
          <w:b/>
          <w:bCs/>
        </w:rPr>
        <w:t>b</w:t>
      </w:r>
      <w:r w:rsidRPr="007B7D3B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>D</w:t>
      </w:r>
      <w:r w:rsidRPr="008C2B96">
        <w:rPr>
          <w:rFonts w:ascii="Times New Roman" w:hAnsi="Times New Roman" w:cs="Times New Roman"/>
        </w:rPr>
        <w:t>ouble-labelling immunofluorescence</w:t>
      </w:r>
      <w:r>
        <w:rPr>
          <w:rFonts w:ascii="Times New Roman" w:hAnsi="Times New Roman" w:cs="Times New Roman"/>
        </w:rPr>
        <w:t xml:space="preserve"> </w:t>
      </w:r>
      <w:r w:rsidRPr="00E117B0">
        <w:rPr>
          <w:rFonts w:ascii="Times New Roman" w:hAnsi="Times New Roman" w:cs="Times New Roman"/>
        </w:rPr>
        <w:t>staining</w:t>
      </w:r>
      <w:r>
        <w:rPr>
          <w:rFonts w:ascii="Times New Roman" w:hAnsi="Times New Roman" w:cs="Times New Roman"/>
        </w:rPr>
        <w:t xml:space="preserve"> showing</w:t>
      </w:r>
      <w:r w:rsidRPr="007B7D3B">
        <w:rPr>
          <w:rFonts w:ascii="Times New Roman" w:hAnsi="Times New Roman" w:cs="Times New Roman"/>
        </w:rPr>
        <w:t xml:space="preserve"> co-localizations of </w:t>
      </w:r>
      <w:r w:rsidRPr="007B7D3B">
        <w:rPr>
          <w:rFonts w:ascii="Times New Roman" w:hAnsi="Times New Roman" w:cs="Times New Roman"/>
          <w:color w:val="222222"/>
          <w:shd w:val="clear" w:color="auto" w:fill="FFFFFF"/>
        </w:rPr>
        <w:t xml:space="preserve">ERα </w:t>
      </w:r>
      <w:r w:rsidRPr="007B7D3B">
        <w:rPr>
          <w:rFonts w:ascii="Times New Roman" w:hAnsi="Times New Roman" w:cs="Times New Roman"/>
        </w:rPr>
        <w:t>and ERβ with hypocretin</w:t>
      </w:r>
      <w:r w:rsidRPr="007B7D3B">
        <w:rPr>
          <w:rFonts w:ascii="Times New Roman" w:hAnsi="Times New Roman" w:cs="Times New Roman"/>
          <w:color w:val="222222"/>
          <w:shd w:val="clear" w:color="auto" w:fill="FFFFFF"/>
        </w:rPr>
        <w:t>-1</w:t>
      </w:r>
      <w:r w:rsidRPr="007B7D3B">
        <w:rPr>
          <w:rFonts w:ascii="Times New Roman" w:hAnsi="Times New Roman" w:cs="Times New Roman"/>
        </w:rPr>
        <w:t xml:space="preserve"> were shown in PC12 cells, respectively. </w:t>
      </w:r>
      <w:r>
        <w:rPr>
          <w:rFonts w:ascii="Times New Roman" w:hAnsi="Times New Roman" w:cs="Times New Roman" w:hint="eastAsia"/>
          <w:b/>
          <w:bCs/>
        </w:rPr>
        <w:t>c</w:t>
      </w:r>
      <w:r w:rsidRPr="007B7D3B">
        <w:rPr>
          <w:rFonts w:ascii="Times New Roman" w:hAnsi="Times New Roman" w:cs="Times New Roman"/>
          <w:b/>
          <w:bCs/>
        </w:rPr>
        <w:t>-</w:t>
      </w:r>
      <w:r>
        <w:rPr>
          <w:rFonts w:ascii="Times New Roman" w:hAnsi="Times New Roman" w:cs="Times New Roman" w:hint="eastAsia"/>
          <w:b/>
          <w:bCs/>
        </w:rPr>
        <w:t>d</w:t>
      </w:r>
      <w:r w:rsidRPr="007B7D3B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C</w:t>
      </w:r>
      <w:r w:rsidRPr="007B7D3B">
        <w:rPr>
          <w:rFonts w:ascii="Times New Roman" w:hAnsi="Times New Roman" w:cs="Times New Roman"/>
        </w:rPr>
        <w:t xml:space="preserve">o-localizations of </w:t>
      </w:r>
      <w:r w:rsidRPr="007B7D3B">
        <w:rPr>
          <w:rFonts w:ascii="Times New Roman" w:hAnsi="Times New Roman" w:cs="Times New Roman"/>
          <w:color w:val="222222"/>
          <w:shd w:val="clear" w:color="auto" w:fill="FFFFFF"/>
        </w:rPr>
        <w:t xml:space="preserve">ERα </w:t>
      </w:r>
      <w:r w:rsidRPr="007B7D3B">
        <w:rPr>
          <w:rFonts w:ascii="Times New Roman" w:hAnsi="Times New Roman" w:cs="Times New Roman"/>
        </w:rPr>
        <w:t>and ERβ with hypocretin</w:t>
      </w:r>
      <w:r w:rsidRPr="007B7D3B">
        <w:rPr>
          <w:rFonts w:ascii="Times New Roman" w:hAnsi="Times New Roman" w:cs="Times New Roman"/>
          <w:color w:val="222222"/>
          <w:shd w:val="clear" w:color="auto" w:fill="FFFFFF"/>
        </w:rPr>
        <w:t>-1</w:t>
      </w:r>
      <w:r w:rsidRPr="007B7D3B">
        <w:rPr>
          <w:rFonts w:ascii="Times New Roman" w:hAnsi="Times New Roman" w:cs="Times New Roman"/>
        </w:rPr>
        <w:t xml:space="preserve"> were shown in SK-N-SH cells, </w:t>
      </w:r>
      <w:r w:rsidRPr="007B7D3B">
        <w:rPr>
          <w:rFonts w:ascii="Times New Roman" w:hAnsi="Times New Roman" w:cs="Times New Roman"/>
        </w:rPr>
        <w:lastRenderedPageBreak/>
        <w:t xml:space="preserve">respectively. </w:t>
      </w:r>
    </w:p>
    <w:p w14:paraId="12CB469A" w14:textId="77777777" w:rsidR="00D331C4" w:rsidRDefault="00D331C4">
      <w:pPr>
        <w:rPr>
          <w:rFonts w:ascii="Times New Roman" w:hAnsi="Times New Roman" w:cs="Times New Roman"/>
        </w:rPr>
      </w:pPr>
    </w:p>
    <w:p w14:paraId="1F2812BC" w14:textId="77777777" w:rsidR="00D331C4" w:rsidRDefault="00D331C4">
      <w:pPr>
        <w:rPr>
          <w:rFonts w:ascii="Times New Roman" w:hAnsi="Times New Roman" w:cs="Times New Roman"/>
        </w:rPr>
      </w:pPr>
    </w:p>
    <w:p w14:paraId="04703C03" w14:textId="77777777" w:rsidR="00D331C4" w:rsidRDefault="00D331C4">
      <w:pPr>
        <w:rPr>
          <w:rFonts w:ascii="Times New Roman" w:hAnsi="Times New Roman" w:cs="Times New Roman"/>
        </w:rPr>
      </w:pPr>
    </w:p>
    <w:p w14:paraId="7C26F6CE" w14:textId="77777777" w:rsidR="00D331C4" w:rsidRDefault="00D331C4">
      <w:pPr>
        <w:rPr>
          <w:rFonts w:ascii="Times New Roman" w:hAnsi="Times New Roman" w:cs="Times New Roman"/>
        </w:rPr>
      </w:pPr>
    </w:p>
    <w:p w14:paraId="45059D8A" w14:textId="77777777" w:rsidR="00D331C4" w:rsidRDefault="00D331C4">
      <w:pPr>
        <w:rPr>
          <w:rFonts w:ascii="Times New Roman" w:hAnsi="Times New Roman" w:cs="Times New Roman"/>
        </w:rPr>
      </w:pPr>
    </w:p>
    <w:p w14:paraId="67DE4798" w14:textId="77777777" w:rsidR="00D331C4" w:rsidRPr="00D331C4" w:rsidRDefault="00D331C4">
      <w:pPr>
        <w:rPr>
          <w:rFonts w:ascii="Times New Roman" w:hAnsi="Times New Roman" w:cs="Times New Roman" w:hint="eastAsia"/>
        </w:rPr>
      </w:pPr>
    </w:p>
    <w:p w14:paraId="0C9B59C0" w14:textId="3EF0CBC2" w:rsidR="00D331C4" w:rsidRPr="00D331C4" w:rsidRDefault="00D331C4" w:rsidP="00D331C4">
      <w:pPr>
        <w:spacing w:line="360" w:lineRule="auto"/>
        <w:rPr>
          <w:rFonts w:ascii="Arial" w:hAnsi="Arial" w:cs="Arial"/>
          <w:b/>
        </w:rPr>
      </w:pPr>
      <w:r w:rsidRPr="00D331C4">
        <w:rPr>
          <w:rFonts w:ascii="Arial" w:eastAsia="DengXian" w:hAnsi="Arial" w:cs="Arial"/>
          <w:b/>
          <w:sz w:val="22"/>
          <w:szCs w:val="22"/>
          <w:lang w:bidi="ar"/>
        </w:rPr>
        <w:t xml:space="preserve">Supplementary </w:t>
      </w:r>
      <w:r>
        <w:rPr>
          <w:rFonts w:ascii="Arial" w:eastAsia="DengXian" w:hAnsi="Arial" w:cs="Arial" w:hint="eastAsia"/>
          <w:b/>
          <w:sz w:val="22"/>
          <w:szCs w:val="22"/>
          <w:lang w:bidi="ar"/>
        </w:rPr>
        <w:t>Table</w:t>
      </w:r>
      <w:r>
        <w:rPr>
          <w:rFonts w:ascii="Arial" w:eastAsia="DengXian" w:hAnsi="Arial" w:cs="Arial"/>
          <w:b/>
          <w:sz w:val="22"/>
          <w:szCs w:val="22"/>
          <w:lang w:bidi="ar"/>
        </w:rPr>
        <w:t xml:space="preserve"> </w:t>
      </w:r>
      <w:r w:rsidRPr="00D331C4">
        <w:rPr>
          <w:rFonts w:ascii="Arial" w:hAnsi="Arial" w:cs="Arial"/>
          <w:b/>
        </w:rPr>
        <w:t>1</w:t>
      </w:r>
    </w:p>
    <w:p w14:paraId="29D2D875" w14:textId="7AEA2BBA" w:rsidR="00D331C4" w:rsidRDefault="00D331C4" w:rsidP="00D331C4">
      <w:pPr>
        <w:widowControl/>
        <w:spacing w:line="348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55B9E">
        <w:rPr>
          <w:rFonts w:ascii="Times New Roman" w:eastAsia="Times New Roman" w:hAnsi="Times New Roman" w:cs="Times New Roman" w:hint="eastAsia"/>
          <w:sz w:val="20"/>
          <w:szCs w:val="20"/>
        </w:rPr>
        <w:t>T</w:t>
      </w:r>
      <w:r w:rsidRPr="00C55B9E">
        <w:rPr>
          <w:rFonts w:ascii="Times New Roman" w:eastAsia="Times New Roman" w:hAnsi="Times New Roman" w:cs="Times New Roman"/>
          <w:sz w:val="20"/>
          <w:szCs w:val="20"/>
        </w:rPr>
        <w:t>able 1: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Demographic and clinical characteristics</w:t>
      </w:r>
    </w:p>
    <w:p w14:paraId="247C492D" w14:textId="77777777" w:rsidR="00D331C4" w:rsidRPr="00A774B0" w:rsidRDefault="00D331C4" w:rsidP="00D331C4">
      <w:pPr>
        <w:widowControl/>
        <w:spacing w:line="348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774B0">
        <w:rPr>
          <w:rFonts w:ascii="Times New Roman" w:eastAsia="Times New Roman" w:hAnsi="Times New Roman" w:cs="Times New Roman"/>
          <w:sz w:val="20"/>
          <w:szCs w:val="20"/>
        </w:rPr>
        <w:t xml:space="preserve">a.t-test; b. χ2 test; </w:t>
      </w:r>
      <w:r w:rsidRPr="00C64C68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*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comparison between male CTR with male MDD, </w:t>
      </w:r>
      <w:r w:rsidRPr="00C64C68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#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comparison between female CTR with female MDD.</w:t>
      </w:r>
      <w:r w:rsidRPr="00C64C68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 ****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, P&lt;0.0001, </w:t>
      </w:r>
      <w:r w:rsidRPr="00C64C68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###</w:t>
      </w:r>
      <w:proofErr w:type="gramStart"/>
      <w:r w:rsidRPr="00C64C68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# </w:t>
      </w:r>
      <w:r>
        <w:rPr>
          <w:rFonts w:ascii="Times New Roman" w:eastAsia="Times New Roman" w:hAnsi="Times New Roman" w:cs="Times New Roman"/>
          <w:sz w:val="20"/>
          <w:szCs w:val="20"/>
        </w:rPr>
        <w:t>,</w:t>
      </w:r>
      <w:proofErr w:type="gramEnd"/>
      <w:r>
        <w:rPr>
          <w:rFonts w:ascii="Times New Roman" w:eastAsia="Times New Roman" w:hAnsi="Times New Roman" w:cs="Times New Roman"/>
          <w:sz w:val="20"/>
          <w:szCs w:val="20"/>
        </w:rPr>
        <w:t xml:space="preserve"> P&lt;0.0001. MDD: major depressive depression.</w:t>
      </w:r>
    </w:p>
    <w:tbl>
      <w:tblPr>
        <w:tblpPr w:leftFromText="180" w:rightFromText="180" w:vertAnchor="page" w:horzAnchor="margin" w:tblpXSpec="center" w:tblpY="6163"/>
        <w:tblW w:w="10958" w:type="dxa"/>
        <w:tblBorders>
          <w:top w:val="single" w:sz="12" w:space="0" w:color="008000"/>
          <w:bottom w:val="single" w:sz="12" w:space="0" w:color="008000"/>
        </w:tblBorders>
        <w:tblLayout w:type="fixed"/>
        <w:tblLook w:val="0000" w:firstRow="0" w:lastRow="0" w:firstColumn="0" w:lastColumn="0" w:noHBand="0" w:noVBand="0"/>
      </w:tblPr>
      <w:tblGrid>
        <w:gridCol w:w="1993"/>
        <w:gridCol w:w="1422"/>
        <w:gridCol w:w="1708"/>
        <w:gridCol w:w="1566"/>
        <w:gridCol w:w="1849"/>
        <w:gridCol w:w="855"/>
        <w:gridCol w:w="1565"/>
      </w:tblGrid>
      <w:tr w:rsidR="00D331C4" w:rsidRPr="00295197" w14:paraId="4FE206E8" w14:textId="77777777" w:rsidTr="00D331C4">
        <w:trPr>
          <w:trHeight w:val="300"/>
        </w:trPr>
        <w:tc>
          <w:tcPr>
            <w:tcW w:w="1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DC03BD" w14:textId="77777777" w:rsidR="00D331C4" w:rsidRPr="00295197" w:rsidRDefault="00D331C4" w:rsidP="00D331C4">
            <w:pPr>
              <w:widowControl/>
              <w:spacing w:line="34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5197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Measure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88581C" w14:textId="77777777" w:rsidR="00D331C4" w:rsidRDefault="00D331C4" w:rsidP="00D331C4">
            <w:pPr>
              <w:widowControl/>
              <w:spacing w:line="34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TR-</w:t>
            </w:r>
            <w:r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male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A8DF12" w14:textId="77777777" w:rsidR="00D331C4" w:rsidRDefault="00D331C4" w:rsidP="00D331C4">
            <w:pPr>
              <w:widowControl/>
              <w:spacing w:line="34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TR</w:t>
            </w:r>
            <w:r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-female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829885" w14:textId="77777777" w:rsidR="00D331C4" w:rsidRDefault="00D331C4" w:rsidP="00D331C4">
            <w:pPr>
              <w:widowControl/>
              <w:spacing w:line="34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DD</w:t>
            </w:r>
            <w:r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-male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21FE23" w14:textId="77777777" w:rsidR="00D331C4" w:rsidRDefault="00D331C4" w:rsidP="00D331C4">
            <w:pPr>
              <w:widowControl/>
              <w:spacing w:line="34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DD-</w:t>
            </w:r>
            <w:r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female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1F33B1" w14:textId="77777777" w:rsidR="00D331C4" w:rsidRDefault="00D331C4" w:rsidP="00D331C4">
            <w:pPr>
              <w:widowControl/>
              <w:spacing w:line="34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5197">
              <w:rPr>
                <w:rFonts w:ascii="Times New Roman" w:eastAsia="Times New Roman" w:hAnsi="Times New Roman" w:cs="Times New Roman"/>
                <w:sz w:val="20"/>
                <w:szCs w:val="20"/>
              </w:rPr>
              <w:t>t/χ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/F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0F093C" w14:textId="77777777" w:rsidR="00D331C4" w:rsidRPr="00295197" w:rsidRDefault="00D331C4" w:rsidP="00D331C4">
            <w:pPr>
              <w:widowControl/>
              <w:spacing w:line="34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FA3">
              <w:rPr>
                <w:rFonts w:ascii="Times New Roman" w:eastAsia="Times New Roman" w:hAnsi="Times New Roman" w:cs="Times New Roman"/>
                <w:sz w:val="20"/>
                <w:szCs w:val="20"/>
              </w:rPr>
              <w:t>Adjusted P value</w:t>
            </w:r>
          </w:p>
        </w:tc>
      </w:tr>
      <w:tr w:rsidR="00D331C4" w:rsidRPr="00295197" w14:paraId="0BD6FD92" w14:textId="77777777" w:rsidTr="00D331C4">
        <w:trPr>
          <w:trHeight w:val="300"/>
        </w:trPr>
        <w:tc>
          <w:tcPr>
            <w:tcW w:w="1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2FD065" w14:textId="77777777" w:rsidR="00D331C4" w:rsidRPr="00295197" w:rsidRDefault="00D331C4" w:rsidP="00D331C4">
            <w:pPr>
              <w:widowControl/>
              <w:spacing w:line="34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0F82">
              <w:rPr>
                <w:rFonts w:ascii="Times New Roman" w:eastAsia="Times New Roman" w:hAnsi="Times New Roman" w:cs="Times New Roman"/>
                <w:sz w:val="20"/>
                <w:szCs w:val="20"/>
              </w:rPr>
              <w:t>Age (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ar</w:t>
            </w:r>
            <w:r w:rsidRPr="00110F8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5A6B90" w14:textId="77777777" w:rsidR="00D331C4" w:rsidRPr="00295197" w:rsidRDefault="00D331C4" w:rsidP="00D331C4">
            <w:pPr>
              <w:widowControl/>
              <w:spacing w:line="34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.91</w:t>
            </w:r>
            <w:r w:rsidRPr="00295197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295197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5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DD47FC" w14:textId="77777777" w:rsidR="00D331C4" w:rsidRPr="00295197" w:rsidRDefault="00D331C4" w:rsidP="00D331C4">
            <w:pPr>
              <w:widowControl/>
              <w:spacing w:line="34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81</w:t>
            </w:r>
            <w:r w:rsidRPr="00295197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295197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0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1F4BC3" w14:textId="77777777" w:rsidR="00D331C4" w:rsidRPr="00295197" w:rsidRDefault="00D331C4" w:rsidP="00D331C4">
            <w:pPr>
              <w:widowControl/>
              <w:spacing w:line="34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.41</w:t>
            </w:r>
            <w:r w:rsidRPr="00295197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295197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8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AA610A" w14:textId="77777777" w:rsidR="00D331C4" w:rsidRPr="005718D4" w:rsidRDefault="00D331C4" w:rsidP="00D331C4">
            <w:pPr>
              <w:widowControl/>
              <w:spacing w:line="348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.16</w:t>
            </w:r>
            <w:r w:rsidRPr="00295197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295197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3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599760" w14:textId="77777777" w:rsidR="00D331C4" w:rsidRPr="00295197" w:rsidRDefault="00D331C4" w:rsidP="00D331C4">
            <w:pPr>
              <w:widowControl/>
              <w:spacing w:line="34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12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10F014" w14:textId="77777777" w:rsidR="00D331C4" w:rsidRPr="00295197" w:rsidRDefault="00D331C4" w:rsidP="00D331C4">
            <w:pPr>
              <w:widowControl/>
              <w:spacing w:line="34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12</w:t>
            </w:r>
          </w:p>
        </w:tc>
      </w:tr>
      <w:tr w:rsidR="00D331C4" w:rsidRPr="00295197" w14:paraId="1777098B" w14:textId="77777777" w:rsidTr="00D331C4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51CA7665" w14:textId="77777777" w:rsidR="00D331C4" w:rsidRPr="00295197" w:rsidRDefault="00D331C4" w:rsidP="00D331C4">
            <w:pPr>
              <w:widowControl/>
              <w:spacing w:line="34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umber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5F2CEEE9" w14:textId="77777777" w:rsidR="00D331C4" w:rsidRPr="00295197" w:rsidRDefault="00D331C4" w:rsidP="00D331C4">
            <w:pPr>
              <w:widowControl/>
              <w:spacing w:line="34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9D641E6" w14:textId="77777777" w:rsidR="00D331C4" w:rsidRPr="000F3CC4" w:rsidRDefault="00D331C4" w:rsidP="00D331C4">
            <w:pPr>
              <w:widowControl/>
              <w:spacing w:line="348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0BAB0BEB" w14:textId="77777777" w:rsidR="00D331C4" w:rsidRPr="00295197" w:rsidRDefault="00D331C4" w:rsidP="00D331C4">
            <w:pPr>
              <w:widowControl/>
              <w:spacing w:line="34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3BF4F769" w14:textId="77777777" w:rsidR="00D331C4" w:rsidRDefault="00D331C4" w:rsidP="00D331C4">
            <w:pPr>
              <w:widowControl/>
              <w:spacing w:line="34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3FC44419" w14:textId="77777777" w:rsidR="00D331C4" w:rsidRPr="00295197" w:rsidRDefault="00D331C4" w:rsidP="00D331C4">
            <w:pPr>
              <w:widowControl/>
              <w:spacing w:line="34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67753B76" w14:textId="77777777" w:rsidR="00D331C4" w:rsidRPr="00295197" w:rsidRDefault="00D331C4" w:rsidP="00D331C4">
            <w:pPr>
              <w:widowControl/>
              <w:spacing w:line="34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31C4" w:rsidRPr="00295197" w14:paraId="4374396B" w14:textId="77777777" w:rsidTr="00D331C4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4CB5CDA5" w14:textId="77777777" w:rsidR="00D331C4" w:rsidRPr="00295197" w:rsidRDefault="00D331C4" w:rsidP="00D331C4">
            <w:pPr>
              <w:widowControl/>
              <w:spacing w:line="34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0F82">
              <w:rPr>
                <w:rFonts w:ascii="Times New Roman" w:eastAsia="Times New Roman" w:hAnsi="Times New Roman" w:cs="Times New Roman"/>
                <w:sz w:val="20"/>
                <w:szCs w:val="20"/>
              </w:rPr>
              <w:t>Education year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759F1CF6" w14:textId="77777777" w:rsidR="00D331C4" w:rsidRDefault="00D331C4" w:rsidP="00D331C4">
            <w:pPr>
              <w:widowControl/>
              <w:spacing w:line="34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03</w:t>
            </w:r>
            <w:r w:rsidRPr="00295197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295197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4270A64" w14:textId="77777777" w:rsidR="00D331C4" w:rsidRDefault="00D331C4" w:rsidP="00D331C4">
            <w:pPr>
              <w:widowControl/>
              <w:spacing w:line="34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07</w:t>
            </w:r>
            <w:r w:rsidRPr="00295197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295197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18C6964B" w14:textId="77777777" w:rsidR="00D331C4" w:rsidRDefault="00D331C4" w:rsidP="00D331C4">
            <w:pPr>
              <w:widowControl/>
              <w:spacing w:line="34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72</w:t>
            </w:r>
            <w:r w:rsidRPr="00295197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295197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36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15806762" w14:textId="77777777" w:rsidR="00D331C4" w:rsidRDefault="00D331C4" w:rsidP="00D331C4">
            <w:pPr>
              <w:widowControl/>
              <w:spacing w:line="34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49</w:t>
            </w:r>
            <w:r w:rsidRPr="00295197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295197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7A0ACD8D" w14:textId="77777777" w:rsidR="00D331C4" w:rsidRDefault="00D331C4" w:rsidP="00D331C4">
            <w:pPr>
              <w:widowControl/>
              <w:spacing w:line="34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93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0B7C87D9" w14:textId="77777777" w:rsidR="00D331C4" w:rsidRPr="00295197" w:rsidRDefault="00D331C4" w:rsidP="00D331C4">
            <w:pPr>
              <w:widowControl/>
              <w:spacing w:line="34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818</w:t>
            </w:r>
          </w:p>
        </w:tc>
      </w:tr>
      <w:tr w:rsidR="00D331C4" w:rsidRPr="00295197" w14:paraId="5DD093FF" w14:textId="77777777" w:rsidTr="00D331C4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5CCB9071" w14:textId="77777777" w:rsidR="00D331C4" w:rsidRPr="00295197" w:rsidRDefault="00D331C4" w:rsidP="00D331C4">
            <w:pPr>
              <w:widowControl/>
              <w:spacing w:line="34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0F82">
              <w:rPr>
                <w:rFonts w:ascii="Times New Roman" w:eastAsia="Times New Roman" w:hAnsi="Times New Roman" w:cs="Times New Roman"/>
                <w:sz w:val="20"/>
                <w:szCs w:val="20"/>
              </w:rPr>
              <w:t>Course of disease (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nth</w:t>
            </w:r>
            <w:r w:rsidRPr="00110F8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08711F56" w14:textId="77777777" w:rsidR="00D331C4" w:rsidRPr="00295197" w:rsidRDefault="00D331C4" w:rsidP="00D331C4">
            <w:pPr>
              <w:widowControl/>
              <w:spacing w:line="34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6CBE960" w14:textId="77777777" w:rsidR="00D331C4" w:rsidRPr="001F6B36" w:rsidRDefault="00D331C4" w:rsidP="00D331C4">
            <w:pPr>
              <w:widowControl/>
              <w:spacing w:line="34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07C4FE7E" w14:textId="77777777" w:rsidR="00D331C4" w:rsidRPr="00295197" w:rsidRDefault="00D331C4" w:rsidP="00D331C4">
            <w:pPr>
              <w:widowControl/>
              <w:spacing w:line="34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303</w:t>
            </w:r>
            <w:r w:rsidRPr="00295197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295197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07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2B63C991" w14:textId="77777777" w:rsidR="00D331C4" w:rsidRDefault="00D331C4" w:rsidP="00D331C4">
            <w:pPr>
              <w:widowControl/>
              <w:spacing w:line="34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416</w:t>
            </w:r>
            <w:r w:rsidRPr="00295197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295197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4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2E389672" w14:textId="77777777" w:rsidR="00D331C4" w:rsidRPr="00295197" w:rsidRDefault="00D331C4" w:rsidP="00D331C4">
            <w:pPr>
              <w:widowControl/>
              <w:spacing w:line="34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7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4BF053ED" w14:textId="77777777" w:rsidR="00D331C4" w:rsidRPr="00295197" w:rsidRDefault="00D331C4" w:rsidP="00D331C4">
            <w:pPr>
              <w:widowControl/>
              <w:spacing w:line="34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42</w:t>
            </w:r>
          </w:p>
        </w:tc>
      </w:tr>
      <w:tr w:rsidR="00D331C4" w:rsidRPr="00295197" w14:paraId="46B94CBA" w14:textId="77777777" w:rsidTr="00D331C4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25CA82DE" w14:textId="77777777" w:rsidR="00D331C4" w:rsidRPr="00295197" w:rsidRDefault="00D331C4" w:rsidP="00D331C4">
            <w:pPr>
              <w:widowControl/>
              <w:spacing w:line="34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5197">
              <w:rPr>
                <w:rFonts w:ascii="Times New Roman" w:eastAsia="Times New Roman" w:hAnsi="Times New Roman" w:cs="Times New Roman"/>
                <w:sz w:val="20"/>
                <w:szCs w:val="20"/>
              </w:rPr>
              <w:t>HAMD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650B4155" w14:textId="77777777" w:rsidR="00D331C4" w:rsidRPr="00295197" w:rsidRDefault="00D331C4" w:rsidP="00D331C4">
            <w:pPr>
              <w:widowControl/>
              <w:spacing w:line="34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56</w:t>
            </w:r>
            <w:r w:rsidRPr="00295197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295197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3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BD64D0A" w14:textId="77777777" w:rsidR="00D331C4" w:rsidRPr="00295197" w:rsidRDefault="00D331C4" w:rsidP="00D331C4">
            <w:pPr>
              <w:widowControl/>
              <w:spacing w:line="34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95</w:t>
            </w:r>
            <w:r w:rsidRPr="00295197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7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67567FCD" w14:textId="77777777" w:rsidR="00D331C4" w:rsidRPr="00295197" w:rsidRDefault="00D331C4" w:rsidP="00D331C4">
            <w:pPr>
              <w:widowControl/>
              <w:spacing w:line="34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81</w:t>
            </w:r>
            <w:r w:rsidRPr="00295197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295197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0</w:t>
            </w:r>
            <w:r w:rsidRPr="00694AD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7C71CF62" w14:textId="77777777" w:rsidR="00D331C4" w:rsidRPr="001F6B36" w:rsidRDefault="00D331C4" w:rsidP="00D331C4">
            <w:pPr>
              <w:widowControl/>
              <w:spacing w:line="34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42</w:t>
            </w:r>
            <w:r w:rsidRPr="00295197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295197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5</w:t>
            </w:r>
            <w:r w:rsidRPr="00694ADD">
              <w:rPr>
                <w:rFonts w:ascii="Times New Roman" w:eastAsia="Times New Roman" w:hAnsi="Times New Roman" w:cs="Times New Roman" w:hint="eastAsia"/>
                <w:sz w:val="20"/>
                <w:szCs w:val="20"/>
                <w:vertAlign w:val="superscript"/>
              </w:rPr>
              <w:t>#</w:t>
            </w:r>
            <w:r w:rsidRPr="00694AD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###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352DE2BB" w14:textId="77777777" w:rsidR="00D331C4" w:rsidRPr="00295197" w:rsidRDefault="00D331C4" w:rsidP="00D331C4">
            <w:pPr>
              <w:widowControl/>
              <w:spacing w:line="34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1.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3C5FEAA3" w14:textId="77777777" w:rsidR="00D331C4" w:rsidRPr="00295197" w:rsidRDefault="00D331C4" w:rsidP="00D331C4">
            <w:pPr>
              <w:widowControl/>
              <w:spacing w:line="34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5197">
              <w:rPr>
                <w:rFonts w:ascii="Times New Roman" w:eastAsia="Times New Roman" w:hAnsi="Times New Roman" w:cs="Times New Roman"/>
                <w:sz w:val="20"/>
                <w:szCs w:val="20"/>
              </w:rPr>
              <w:t>&lt;0.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29519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331C4" w:rsidRPr="00295197" w14:paraId="7FDB8252" w14:textId="77777777" w:rsidTr="00D331C4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C1496C" w14:textId="77777777" w:rsidR="00D331C4" w:rsidRPr="00295197" w:rsidRDefault="00D331C4" w:rsidP="00D331C4">
            <w:pPr>
              <w:widowControl/>
              <w:spacing w:line="34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5197">
              <w:rPr>
                <w:rFonts w:ascii="Times New Roman" w:eastAsia="Times New Roman" w:hAnsi="Times New Roman" w:cs="Times New Roman"/>
                <w:sz w:val="20"/>
                <w:szCs w:val="20"/>
              </w:rPr>
              <w:t>HAMA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2A8383" w14:textId="77777777" w:rsidR="00D331C4" w:rsidRPr="00295197" w:rsidRDefault="00D331C4" w:rsidP="00D331C4">
            <w:pPr>
              <w:widowControl/>
              <w:spacing w:line="34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295197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75</w:t>
            </w:r>
            <w:r w:rsidRPr="00295197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73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03F2CE" w14:textId="77777777" w:rsidR="00D331C4" w:rsidRPr="001F6B36" w:rsidRDefault="00D331C4" w:rsidP="00D331C4">
            <w:pPr>
              <w:widowControl/>
              <w:spacing w:line="34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67</w:t>
            </w:r>
            <w:r w:rsidRPr="00295197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295197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86CE36" w14:textId="77777777" w:rsidR="00D331C4" w:rsidRPr="00295197" w:rsidRDefault="00D331C4" w:rsidP="00D331C4">
            <w:pPr>
              <w:widowControl/>
              <w:spacing w:line="34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  <w:r w:rsidRPr="00295197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  <w:r w:rsidRPr="00295197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295197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0</w:t>
            </w:r>
            <w:r w:rsidRPr="00694AD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A1AD61" w14:textId="77777777" w:rsidR="00D331C4" w:rsidRDefault="00D331C4" w:rsidP="00D331C4">
            <w:pPr>
              <w:widowControl/>
              <w:spacing w:line="34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17</w:t>
            </w:r>
            <w:r w:rsidRPr="00295197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295197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7</w:t>
            </w:r>
            <w:r w:rsidRPr="00694ADD">
              <w:rPr>
                <w:rFonts w:ascii="Times New Roman" w:eastAsia="Times New Roman" w:hAnsi="Times New Roman" w:cs="Times New Roman" w:hint="eastAsia"/>
                <w:sz w:val="20"/>
                <w:szCs w:val="20"/>
                <w:vertAlign w:val="superscript"/>
              </w:rPr>
              <w:t>#</w:t>
            </w:r>
            <w:r w:rsidRPr="00694AD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###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85522E" w14:textId="77777777" w:rsidR="00D331C4" w:rsidRPr="00295197" w:rsidRDefault="00D331C4" w:rsidP="00D331C4">
            <w:pPr>
              <w:widowControl/>
              <w:spacing w:line="34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2</w:t>
            </w:r>
            <w:r w:rsidRPr="00295197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AE96C9" w14:textId="77777777" w:rsidR="00D331C4" w:rsidRPr="00295197" w:rsidRDefault="00D331C4" w:rsidP="00D331C4">
            <w:pPr>
              <w:widowControl/>
              <w:spacing w:line="34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5197">
              <w:rPr>
                <w:rFonts w:ascii="Times New Roman" w:eastAsia="Times New Roman" w:hAnsi="Times New Roman" w:cs="Times New Roman"/>
                <w:sz w:val="20"/>
                <w:szCs w:val="20"/>
              </w:rPr>
              <w:t>&lt;0.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29519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428CDDE0" w14:textId="77777777" w:rsidR="00D331C4" w:rsidRPr="00D331C4" w:rsidRDefault="00D331C4">
      <w:pPr>
        <w:rPr>
          <w:rFonts w:ascii="Times New Roman" w:hAnsi="Times New Roman" w:cs="Times New Roman"/>
        </w:rPr>
      </w:pPr>
    </w:p>
    <w:sectPr w:rsidR="00D331C4" w:rsidRPr="00D331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FD4A6A" w14:textId="77777777" w:rsidR="007955A7" w:rsidRDefault="007955A7" w:rsidP="000E534F">
      <w:r>
        <w:separator/>
      </w:r>
    </w:p>
  </w:endnote>
  <w:endnote w:type="continuationSeparator" w:id="0">
    <w:p w14:paraId="7624574C" w14:textId="77777777" w:rsidR="007955A7" w:rsidRDefault="007955A7" w:rsidP="000E53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3577AC" w14:textId="77777777" w:rsidR="007955A7" w:rsidRDefault="007955A7" w:rsidP="000E534F">
      <w:r>
        <w:separator/>
      </w:r>
    </w:p>
  </w:footnote>
  <w:footnote w:type="continuationSeparator" w:id="0">
    <w:p w14:paraId="188007C6" w14:textId="77777777" w:rsidR="007955A7" w:rsidRDefault="007955A7" w:rsidP="000E53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8C266E"/>
    <w:multiLevelType w:val="hybridMultilevel"/>
    <w:tmpl w:val="5FE4346A"/>
    <w:lvl w:ilvl="0" w:tplc="CECE3C14">
      <w:start w:val="1"/>
      <w:numFmt w:val="decimal"/>
      <w:lvlText w:val="(%1)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20" w:hanging="440"/>
      </w:pPr>
    </w:lvl>
    <w:lvl w:ilvl="2" w:tplc="0409001B" w:tentative="1">
      <w:start w:val="1"/>
      <w:numFmt w:val="lowerRoman"/>
      <w:lvlText w:val="%3."/>
      <w:lvlJc w:val="right"/>
      <w:pPr>
        <w:ind w:left="1560" w:hanging="440"/>
      </w:pPr>
    </w:lvl>
    <w:lvl w:ilvl="3" w:tplc="0409000F" w:tentative="1">
      <w:start w:val="1"/>
      <w:numFmt w:val="decimal"/>
      <w:lvlText w:val="%4."/>
      <w:lvlJc w:val="left"/>
      <w:pPr>
        <w:ind w:left="2000" w:hanging="440"/>
      </w:pPr>
    </w:lvl>
    <w:lvl w:ilvl="4" w:tplc="04090019" w:tentative="1">
      <w:start w:val="1"/>
      <w:numFmt w:val="lowerLetter"/>
      <w:lvlText w:val="%5)"/>
      <w:lvlJc w:val="left"/>
      <w:pPr>
        <w:ind w:left="2440" w:hanging="440"/>
      </w:pPr>
    </w:lvl>
    <w:lvl w:ilvl="5" w:tplc="0409001B" w:tentative="1">
      <w:start w:val="1"/>
      <w:numFmt w:val="lowerRoman"/>
      <w:lvlText w:val="%6."/>
      <w:lvlJc w:val="right"/>
      <w:pPr>
        <w:ind w:left="2880" w:hanging="440"/>
      </w:pPr>
    </w:lvl>
    <w:lvl w:ilvl="6" w:tplc="0409000F" w:tentative="1">
      <w:start w:val="1"/>
      <w:numFmt w:val="decimal"/>
      <w:lvlText w:val="%7."/>
      <w:lvlJc w:val="left"/>
      <w:pPr>
        <w:ind w:left="3320" w:hanging="440"/>
      </w:pPr>
    </w:lvl>
    <w:lvl w:ilvl="7" w:tplc="04090019" w:tentative="1">
      <w:start w:val="1"/>
      <w:numFmt w:val="lowerLetter"/>
      <w:lvlText w:val="%8)"/>
      <w:lvlJc w:val="left"/>
      <w:pPr>
        <w:ind w:left="3760" w:hanging="440"/>
      </w:pPr>
    </w:lvl>
    <w:lvl w:ilvl="8" w:tplc="0409001B" w:tentative="1">
      <w:start w:val="1"/>
      <w:numFmt w:val="lowerRoman"/>
      <w:lvlText w:val="%9."/>
      <w:lvlJc w:val="right"/>
      <w:pPr>
        <w:ind w:left="4200" w:hanging="440"/>
      </w:pPr>
    </w:lvl>
  </w:abstractNum>
  <w:num w:numId="1" w16cid:durableId="1008044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93C"/>
    <w:rsid w:val="000E534F"/>
    <w:rsid w:val="002D025C"/>
    <w:rsid w:val="00781855"/>
    <w:rsid w:val="007955A7"/>
    <w:rsid w:val="00D331C4"/>
    <w:rsid w:val="00D34F9B"/>
    <w:rsid w:val="00DE6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DAECCD"/>
  <w15:chartTrackingRefBased/>
  <w15:docId w15:val="{8DC3D9D4-4FFA-4AA1-8CD0-B20781DC2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534F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53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53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53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534F"/>
    <w:rPr>
      <w:sz w:val="18"/>
      <w:szCs w:val="18"/>
    </w:rPr>
  </w:style>
  <w:style w:type="paragraph" w:styleId="a7">
    <w:name w:val="List Paragraph"/>
    <w:basedOn w:val="a"/>
    <w:uiPriority w:val="34"/>
    <w:qFormat/>
    <w:rsid w:val="00D331C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71</Words>
  <Characters>1546</Characters>
  <Application>Microsoft Office Word</Application>
  <DocSecurity>0</DocSecurity>
  <Lines>12</Lines>
  <Paragraphs>3</Paragraphs>
  <ScaleCrop>false</ScaleCrop>
  <Company/>
  <LinksUpToDate>false</LinksUpToDate>
  <CharactersWithSpaces>1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路 静</dc:creator>
  <cp:keywords/>
  <dc:description/>
  <cp:lastModifiedBy>瓜 西</cp:lastModifiedBy>
  <cp:revision>3</cp:revision>
  <dcterms:created xsi:type="dcterms:W3CDTF">2023-03-22T08:03:00Z</dcterms:created>
  <dcterms:modified xsi:type="dcterms:W3CDTF">2023-11-30T06:47:00Z</dcterms:modified>
</cp:coreProperties>
</file>